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490ECE" w14:textId="123AF40B" w:rsidR="00F052AE" w:rsidRPr="00DB7DBB" w:rsidRDefault="00F052AE" w:rsidP="00F052AE">
      <w:pPr>
        <w:suppressLineNumbers/>
        <w:spacing w:line="480" w:lineRule="auto"/>
        <w:rPr>
          <w:rFonts w:cstheme="minorHAnsi"/>
        </w:rPr>
      </w:pPr>
      <w:r w:rsidRPr="00DB7DBB">
        <w:rPr>
          <w:rFonts w:cstheme="minorHAnsi"/>
          <w:b/>
        </w:rPr>
        <w:t>S</w:t>
      </w:r>
      <w:del w:id="0" w:author="Microsoft account" w:date="2022-08-10T14:22:00Z">
        <w:r w:rsidRPr="00DB7DBB" w:rsidDel="00E07CB6">
          <w:rPr>
            <w:rFonts w:cstheme="minorHAnsi"/>
            <w:b/>
          </w:rPr>
          <w:delText>upplementary T</w:delText>
        </w:r>
      </w:del>
      <w:del w:id="1" w:author="Microsoft account" w:date="2022-08-10T14:23:00Z">
        <w:r w:rsidRPr="00DB7DBB" w:rsidDel="00E07CB6">
          <w:rPr>
            <w:rFonts w:cstheme="minorHAnsi"/>
            <w:b/>
          </w:rPr>
          <w:delText xml:space="preserve">able </w:delText>
        </w:r>
      </w:del>
      <w:r w:rsidRPr="00DB7DBB">
        <w:rPr>
          <w:rFonts w:cstheme="minorHAnsi"/>
          <w:b/>
        </w:rPr>
        <w:t>1</w:t>
      </w:r>
      <w:ins w:id="2" w:author="Microsoft account" w:date="2022-08-10T14:23:00Z">
        <w:r w:rsidR="00E07CB6">
          <w:rPr>
            <w:rFonts w:cstheme="minorHAnsi"/>
            <w:b/>
          </w:rPr>
          <w:t xml:space="preserve"> Table</w:t>
        </w:r>
      </w:ins>
      <w:bookmarkStart w:id="3" w:name="_GoBack"/>
      <w:bookmarkEnd w:id="3"/>
      <w:r w:rsidRPr="00DB7DBB">
        <w:rPr>
          <w:rFonts w:cstheme="minorHAnsi"/>
          <w:b/>
        </w:rPr>
        <w:t>. Household related risk factors for asymptomatic</w:t>
      </w:r>
      <w:r w:rsidRPr="00DB7DBB">
        <w:rPr>
          <w:rFonts w:cstheme="minorHAnsi"/>
          <w:b/>
          <w:i/>
          <w:iCs/>
        </w:rPr>
        <w:t xml:space="preserve"> Leishmania</w:t>
      </w:r>
      <w:r w:rsidRPr="00DB7DBB">
        <w:rPr>
          <w:rFonts w:cstheme="minorHAnsi"/>
          <w:b/>
        </w:rPr>
        <w:t xml:space="preserve"> infection (ALI) in PLHIV including the </w:t>
      </w:r>
      <w:r w:rsidRPr="00DB7DBB">
        <w:rPr>
          <w:rFonts w:cstheme="minorHAnsi"/>
          <w:b/>
          <w:i/>
          <w:iCs/>
        </w:rPr>
        <w:t>Leishmania</w:t>
      </w:r>
      <w:r w:rsidRPr="00DB7DBB">
        <w:rPr>
          <w:rFonts w:cstheme="minorHAnsi"/>
          <w:b/>
        </w:rPr>
        <w:t xml:space="preserve"> antigen ELISA in addition to qPCR, rK39 ELISA and RDT in the definition of ALI.</w:t>
      </w:r>
    </w:p>
    <w:tbl>
      <w:tblPr>
        <w:tblStyle w:val="TableGridLight1"/>
        <w:tblpPr w:leftFromText="180" w:rightFromText="180" w:vertAnchor="text" w:tblpY="1"/>
        <w:tblOverlap w:val="never"/>
        <w:tblW w:w="87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174"/>
        <w:gridCol w:w="56"/>
        <w:gridCol w:w="1646"/>
        <w:gridCol w:w="1599"/>
        <w:gridCol w:w="1936"/>
        <w:gridCol w:w="981"/>
      </w:tblGrid>
      <w:tr w:rsidR="00F052AE" w:rsidRPr="00DB7DBB" w14:paraId="3966FF6C" w14:textId="77777777" w:rsidTr="003C5AE9">
        <w:trPr>
          <w:trHeight w:val="538"/>
        </w:trPr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C9B6B3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72BDE7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b/>
              </w:rPr>
              <w:t xml:space="preserve">All </w:t>
            </w:r>
          </w:p>
          <w:p w14:paraId="7FEC2EB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b/>
              </w:rPr>
              <w:t>N (%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C82C19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b/>
              </w:rPr>
              <w:t>Non- ALI</w:t>
            </w:r>
          </w:p>
          <w:p w14:paraId="74506ED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b/>
              </w:rPr>
              <w:t>N (%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CB9B51A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b/>
              </w:rPr>
              <w:t>ALI</w:t>
            </w:r>
          </w:p>
          <w:p w14:paraId="0B6595D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b/>
              </w:rPr>
              <w:t>N (%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331CF2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b/>
              </w:rPr>
              <w:t>Odds Ratio (95% CI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EA4BB3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DB7DBB">
              <w:rPr>
                <w:rFonts w:cstheme="minorHAnsi"/>
                <w:b/>
                <w:bCs/>
              </w:rPr>
              <w:t>P value</w:t>
            </w:r>
          </w:p>
        </w:tc>
      </w:tr>
      <w:tr w:rsidR="00F052AE" w:rsidRPr="00DB7DBB" w14:paraId="223299A5" w14:textId="77777777" w:rsidTr="003C5AE9">
        <w:trPr>
          <w:trHeight w:val="276"/>
        </w:trPr>
        <w:tc>
          <w:tcPr>
            <w:tcW w:w="8744" w:type="dxa"/>
            <w:gridSpan w:val="7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F61B391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  <w:bCs/>
              </w:rPr>
            </w:pPr>
            <w:r w:rsidRPr="00DB7DBB">
              <w:rPr>
                <w:rFonts w:cstheme="minorHAnsi"/>
              </w:rPr>
              <w:t>Sex</w:t>
            </w:r>
          </w:p>
        </w:tc>
      </w:tr>
      <w:tr w:rsidR="00F052AE" w:rsidRPr="00DB7DBB" w14:paraId="578CC828" w14:textId="77777777" w:rsidTr="003C5AE9">
        <w:trPr>
          <w:trHeight w:val="307"/>
        </w:trPr>
        <w:tc>
          <w:tcPr>
            <w:tcW w:w="1352" w:type="dxa"/>
            <w:shd w:val="clear" w:color="auto" w:fill="FFFFFF" w:themeFill="background1"/>
          </w:tcPr>
          <w:p w14:paraId="0A3D0BDD" w14:textId="6F25643A" w:rsidR="00F052AE" w:rsidRPr="00DB7DBB" w:rsidRDefault="00E448E3" w:rsidP="003C5AE9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F052AE" w:rsidRPr="00DB7DBB">
              <w:rPr>
                <w:rFonts w:cstheme="minorHAnsi"/>
              </w:rPr>
              <w:t xml:space="preserve">Female  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2FCC43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694 (53.5)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1601901D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637 (54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502593D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7 (49.1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5626558C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7ACB447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F052AE" w:rsidRPr="00DB7DBB" w14:paraId="144E03D8" w14:textId="77777777" w:rsidTr="003C5AE9">
        <w:trPr>
          <w:trHeight w:val="307"/>
        </w:trPr>
        <w:tc>
          <w:tcPr>
            <w:tcW w:w="1352" w:type="dxa"/>
            <w:shd w:val="clear" w:color="auto" w:fill="FFFFFF" w:themeFill="background1"/>
          </w:tcPr>
          <w:p w14:paraId="4EE7817E" w14:textId="2D287D15" w:rsidR="00F052AE" w:rsidRPr="00DB7DBB" w:rsidRDefault="00E448E3" w:rsidP="003C5AE9">
            <w:pPr>
              <w:pStyle w:val="NoSpacing"/>
              <w:spacing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F052AE" w:rsidRPr="00DB7DBB">
              <w:rPr>
                <w:rFonts w:cstheme="minorHAnsi"/>
              </w:rPr>
              <w:t>Male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225FAC3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602 (46.5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4B5FAED3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43 (46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30C2A880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9 (50.9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36C6F3C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.2 (0.8, 1.8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09837C8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color w:val="000000"/>
              </w:rPr>
              <w:t>0.32</w:t>
            </w:r>
          </w:p>
        </w:tc>
      </w:tr>
      <w:tr w:rsidR="00F052AE" w:rsidRPr="00DB7DBB" w14:paraId="716B1F23" w14:textId="77777777" w:rsidTr="003C5AE9">
        <w:trPr>
          <w:trHeight w:val="307"/>
        </w:trPr>
        <w:tc>
          <w:tcPr>
            <w:tcW w:w="8744" w:type="dxa"/>
            <w:gridSpan w:val="7"/>
            <w:shd w:val="clear" w:color="auto" w:fill="F2F2F2" w:themeFill="background1" w:themeFillShade="F2"/>
          </w:tcPr>
          <w:p w14:paraId="0FF6280C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Age</w:t>
            </w:r>
          </w:p>
        </w:tc>
      </w:tr>
      <w:tr w:rsidR="00F052AE" w:rsidRPr="00DB7DBB" w14:paraId="589431F3" w14:textId="77777777" w:rsidTr="003C5AE9">
        <w:trPr>
          <w:trHeight w:val="307"/>
        </w:trPr>
        <w:tc>
          <w:tcPr>
            <w:tcW w:w="1352" w:type="dxa"/>
            <w:shd w:val="clear" w:color="auto" w:fill="FFFFFF" w:themeFill="background1"/>
          </w:tcPr>
          <w:p w14:paraId="35966632" w14:textId="77777777" w:rsidR="00F052AE" w:rsidRPr="00DB7DBB" w:rsidRDefault="00F052AE" w:rsidP="003C5AE9">
            <w:pPr>
              <w:spacing w:line="480" w:lineRule="auto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 xml:space="preserve">  18-29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5DB55F7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174 (13.4)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2A7DE1B6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154 (13.1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A48DC0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20 (17.2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182EF63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CA8F38C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F052AE" w:rsidRPr="00DB7DBB" w14:paraId="6C524E40" w14:textId="77777777" w:rsidTr="003C5AE9">
        <w:trPr>
          <w:trHeight w:val="307"/>
        </w:trPr>
        <w:tc>
          <w:tcPr>
            <w:tcW w:w="1352" w:type="dxa"/>
            <w:shd w:val="clear" w:color="auto" w:fill="FFFFFF" w:themeFill="background1"/>
          </w:tcPr>
          <w:p w14:paraId="484D2D4A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30-44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53CF4CF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731 (56.4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2C7AA5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679 (57.5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50DDCD6D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52 (44.8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681EACE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0.6 (0.3, 1.02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7BDD1A99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06</w:t>
            </w:r>
          </w:p>
        </w:tc>
      </w:tr>
      <w:tr w:rsidR="00F052AE" w:rsidRPr="00DB7DBB" w14:paraId="64E802F2" w14:textId="77777777" w:rsidTr="003C5AE9">
        <w:trPr>
          <w:trHeight w:val="307"/>
        </w:trPr>
        <w:tc>
          <w:tcPr>
            <w:tcW w:w="1352" w:type="dxa"/>
            <w:shd w:val="clear" w:color="auto" w:fill="FFFFFF" w:themeFill="background1"/>
          </w:tcPr>
          <w:p w14:paraId="2C90D208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45-59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4AD63C38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329 (25.4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7D11CD8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289 (24.5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4C4C3E8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40 (34.5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24083D8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1.1 (0.6, 1.9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6B2E290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83</w:t>
            </w:r>
          </w:p>
        </w:tc>
      </w:tr>
      <w:tr w:rsidR="00F052AE" w:rsidRPr="00DB7DBB" w14:paraId="06003126" w14:textId="77777777" w:rsidTr="003C5AE9">
        <w:trPr>
          <w:trHeight w:val="307"/>
        </w:trPr>
        <w:tc>
          <w:tcPr>
            <w:tcW w:w="1352" w:type="dxa"/>
            <w:shd w:val="clear" w:color="auto" w:fill="FFFFFF" w:themeFill="background1"/>
          </w:tcPr>
          <w:p w14:paraId="33C5FA39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≥ 60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4D1D1D4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62 (4.8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0F9B61D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58 (4.9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36CC57A5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4 (3.4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584B1800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color w:val="000000"/>
              </w:rPr>
            </w:pPr>
            <w:r w:rsidRPr="00DB7DBB">
              <w:rPr>
                <w:rFonts w:cstheme="minorHAnsi"/>
                <w:color w:val="000000"/>
              </w:rPr>
              <w:t>0.5 (0.1, 1.7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53E4A7A4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33</w:t>
            </w:r>
          </w:p>
        </w:tc>
      </w:tr>
      <w:tr w:rsidR="00F052AE" w:rsidRPr="00DB7DBB" w14:paraId="38BEEA4F" w14:textId="77777777" w:rsidTr="003C5AE9">
        <w:trPr>
          <w:trHeight w:val="276"/>
        </w:trPr>
        <w:tc>
          <w:tcPr>
            <w:tcW w:w="8744" w:type="dxa"/>
            <w:gridSpan w:val="7"/>
            <w:shd w:val="clear" w:color="auto" w:fill="F2F2F2" w:themeFill="background1" w:themeFillShade="F2"/>
          </w:tcPr>
          <w:p w14:paraId="162F899C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Household size</w:t>
            </w:r>
          </w:p>
        </w:tc>
      </w:tr>
      <w:tr w:rsidR="00F052AE" w:rsidRPr="00DB7DBB" w14:paraId="34A346C9" w14:textId="77777777" w:rsidTr="003C5AE9">
        <w:trPr>
          <w:trHeight w:val="307"/>
        </w:trPr>
        <w:tc>
          <w:tcPr>
            <w:tcW w:w="1352" w:type="dxa"/>
          </w:tcPr>
          <w:p w14:paraId="0F2F9ADD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&lt; 5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054D2AC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95 (30.5)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4122E7C7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71 (31.4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3228838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4 (20.7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0ED0BEC3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9330066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F052AE" w:rsidRPr="00DB7DBB" w14:paraId="1BA8825A" w14:textId="77777777" w:rsidTr="003C5AE9">
        <w:trPr>
          <w:trHeight w:val="292"/>
        </w:trPr>
        <w:tc>
          <w:tcPr>
            <w:tcW w:w="1352" w:type="dxa"/>
          </w:tcPr>
          <w:p w14:paraId="76DF5F10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≥ 5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724EE50A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901 (69.5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7B5B72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809 (68.6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713F489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92 (79.3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23D20196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.8 (1.1, 2.8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4A939ADA" w14:textId="77777777" w:rsidR="00F052AE" w:rsidRPr="002E3D63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5439B4">
              <w:rPr>
                <w:rFonts w:cstheme="minorHAnsi"/>
                <w:b/>
                <w:color w:val="000000"/>
              </w:rPr>
              <w:t>0.02</w:t>
            </w:r>
          </w:p>
        </w:tc>
      </w:tr>
      <w:tr w:rsidR="00F052AE" w:rsidRPr="00DB7DBB" w14:paraId="753B1D6D" w14:textId="77777777" w:rsidTr="003C5AE9">
        <w:trPr>
          <w:trHeight w:val="276"/>
        </w:trPr>
        <w:tc>
          <w:tcPr>
            <w:tcW w:w="8744" w:type="dxa"/>
            <w:gridSpan w:val="7"/>
            <w:shd w:val="clear" w:color="auto" w:fill="F2F2F2" w:themeFill="background1" w:themeFillShade="F2"/>
          </w:tcPr>
          <w:p w14:paraId="2A9D726A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Socioeconomic status</w:t>
            </w:r>
          </w:p>
        </w:tc>
      </w:tr>
      <w:tr w:rsidR="00F052AE" w:rsidRPr="00DB7DBB" w14:paraId="10DD8223" w14:textId="77777777" w:rsidTr="003C5AE9">
        <w:trPr>
          <w:trHeight w:val="292"/>
        </w:trPr>
        <w:tc>
          <w:tcPr>
            <w:tcW w:w="1352" w:type="dxa"/>
          </w:tcPr>
          <w:p w14:paraId="77E4E564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1 or 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34124D7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30 (10.1)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152F1B28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8 (10.0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4B319935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2 (10.3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48CF71A0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946EC2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F052AE" w:rsidRPr="00DB7DBB" w14:paraId="2E5F67A4" w14:textId="77777777" w:rsidTr="003C5AE9">
        <w:trPr>
          <w:trHeight w:val="307"/>
        </w:trPr>
        <w:tc>
          <w:tcPr>
            <w:tcW w:w="1352" w:type="dxa"/>
          </w:tcPr>
          <w:p w14:paraId="1CD62B85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3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5F5046A3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33 (25.7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5B2B355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91 (24.7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53968EB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42 (36.2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51EE876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.4 (0.7, 2.8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46CC8036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31</w:t>
            </w:r>
          </w:p>
        </w:tc>
      </w:tr>
      <w:tr w:rsidR="00F052AE" w:rsidRPr="00DB7DBB" w14:paraId="2A421A14" w14:textId="77777777" w:rsidTr="003C5AE9">
        <w:trPr>
          <w:trHeight w:val="292"/>
        </w:trPr>
        <w:tc>
          <w:tcPr>
            <w:tcW w:w="1352" w:type="dxa"/>
          </w:tcPr>
          <w:p w14:paraId="1D17D81F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4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36CAD310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13 (39.6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1E0FD053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473 (40.2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5FB7CCE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40 (34.5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293BAD94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8 (0.4, 1.6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717ED86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59</w:t>
            </w:r>
          </w:p>
        </w:tc>
      </w:tr>
      <w:tr w:rsidR="00F052AE" w:rsidRPr="00DB7DBB" w14:paraId="52C2B618" w14:textId="77777777" w:rsidTr="003C5AE9">
        <w:trPr>
          <w:trHeight w:val="307"/>
        </w:trPr>
        <w:tc>
          <w:tcPr>
            <w:tcW w:w="1352" w:type="dxa"/>
          </w:tcPr>
          <w:p w14:paraId="44EF3F91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5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29667066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18 (24.6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9F2C0E9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96 (25.1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50DF8BE7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2 (19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2B06EDE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7 (0.4, 1.5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43E21169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4</w:t>
            </w:r>
          </w:p>
        </w:tc>
      </w:tr>
      <w:tr w:rsidR="00F052AE" w:rsidRPr="00DB7DBB" w14:paraId="69688B89" w14:textId="77777777" w:rsidTr="003C5AE9">
        <w:trPr>
          <w:trHeight w:val="276"/>
        </w:trPr>
        <w:tc>
          <w:tcPr>
            <w:tcW w:w="8744" w:type="dxa"/>
            <w:gridSpan w:val="7"/>
            <w:shd w:val="clear" w:color="auto" w:fill="F2F2F2" w:themeFill="background1" w:themeFillShade="F2"/>
          </w:tcPr>
          <w:p w14:paraId="12D0A577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Type of house</w:t>
            </w:r>
          </w:p>
        </w:tc>
      </w:tr>
      <w:tr w:rsidR="00F052AE" w:rsidRPr="00DB7DBB" w14:paraId="5D23C7F3" w14:textId="77777777" w:rsidTr="003C5AE9">
        <w:trPr>
          <w:trHeight w:val="292"/>
        </w:trPr>
        <w:tc>
          <w:tcPr>
            <w:tcW w:w="1352" w:type="dxa"/>
          </w:tcPr>
          <w:p w14:paraId="6ABE07A5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Brick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17382EF8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619 (47.8)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616E9464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60 (47.5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A3FB849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9 (50.9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298DC14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3E3D9FA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F052AE" w:rsidRPr="00DB7DBB" w14:paraId="253A1BF2" w14:textId="77777777" w:rsidTr="003C5AE9">
        <w:trPr>
          <w:trHeight w:val="292"/>
        </w:trPr>
        <w:tc>
          <w:tcPr>
            <w:tcW w:w="1352" w:type="dxa"/>
          </w:tcPr>
          <w:p w14:paraId="40BAAB24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Mud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54445334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96 (30.6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C38C489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63 (30.8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08D8A306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3 (28.4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79F2DC3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9 (0.6, 1.4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74F63AC9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52</w:t>
            </w:r>
          </w:p>
        </w:tc>
      </w:tr>
      <w:tr w:rsidR="00F052AE" w:rsidRPr="00DB7DBB" w14:paraId="5017B813" w14:textId="77777777" w:rsidTr="003C5AE9">
        <w:trPr>
          <w:trHeight w:val="292"/>
        </w:trPr>
        <w:tc>
          <w:tcPr>
            <w:tcW w:w="1352" w:type="dxa"/>
          </w:tcPr>
          <w:p w14:paraId="414ECE2F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Thatched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0748AE8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81 (21.7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A5D2A06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57 (21.8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3321D0A4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4 (20.7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334E00B7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9 (0.5, 1.5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527E3DDA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63</w:t>
            </w:r>
          </w:p>
        </w:tc>
      </w:tr>
      <w:tr w:rsidR="00F052AE" w:rsidRPr="00DB7DBB" w14:paraId="727B4449" w14:textId="77777777" w:rsidTr="003C5AE9">
        <w:trPr>
          <w:trHeight w:val="276"/>
        </w:trPr>
        <w:tc>
          <w:tcPr>
            <w:tcW w:w="8744" w:type="dxa"/>
            <w:gridSpan w:val="7"/>
            <w:shd w:val="clear" w:color="auto" w:fill="F2F2F2" w:themeFill="background1" w:themeFillShade="F2"/>
          </w:tcPr>
          <w:p w14:paraId="38FD8F9D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lastRenderedPageBreak/>
              <w:t>Proximity to pond</w:t>
            </w:r>
          </w:p>
        </w:tc>
      </w:tr>
      <w:tr w:rsidR="00F052AE" w:rsidRPr="00DB7DBB" w14:paraId="37A10BF5" w14:textId="77777777" w:rsidTr="003C5AE9">
        <w:trPr>
          <w:trHeight w:val="307"/>
        </w:trPr>
        <w:tc>
          <w:tcPr>
            <w:tcW w:w="1352" w:type="dxa"/>
          </w:tcPr>
          <w:p w14:paraId="7DF7A4F1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No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07FBEA5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028 (79.3)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5FC1749D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929 (78.7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1BA39F7A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99 (85.3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6F29C922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311617E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F052AE" w:rsidRPr="00DB7DBB" w14:paraId="395321A7" w14:textId="77777777" w:rsidTr="003C5AE9">
        <w:trPr>
          <w:trHeight w:val="307"/>
        </w:trPr>
        <w:tc>
          <w:tcPr>
            <w:tcW w:w="1352" w:type="dxa"/>
          </w:tcPr>
          <w:p w14:paraId="38549191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Yes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1F61402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68 (20.7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0E778F3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51 (21.3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7B17FF7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7 (14.7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62B0FF9A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6 (0.4, 1.1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3B4AA2C5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09</w:t>
            </w:r>
          </w:p>
        </w:tc>
      </w:tr>
      <w:tr w:rsidR="00F052AE" w:rsidRPr="00DB7DBB" w14:paraId="18F54831" w14:textId="77777777" w:rsidTr="003C5AE9">
        <w:trPr>
          <w:trHeight w:val="276"/>
        </w:trPr>
        <w:tc>
          <w:tcPr>
            <w:tcW w:w="8744" w:type="dxa"/>
            <w:gridSpan w:val="7"/>
            <w:shd w:val="clear" w:color="auto" w:fill="F2F2F2" w:themeFill="background1" w:themeFillShade="F2"/>
          </w:tcPr>
          <w:p w14:paraId="453EE573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Proximity to livestock </w:t>
            </w:r>
          </w:p>
        </w:tc>
      </w:tr>
      <w:tr w:rsidR="00F052AE" w:rsidRPr="00DB7DBB" w14:paraId="5C22E9C0" w14:textId="77777777" w:rsidTr="003C5AE9">
        <w:trPr>
          <w:trHeight w:val="307"/>
        </w:trPr>
        <w:tc>
          <w:tcPr>
            <w:tcW w:w="1352" w:type="dxa"/>
          </w:tcPr>
          <w:p w14:paraId="14DF4A5B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No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53454A2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34 (41.2)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539FA0F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489 (41.4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2DEE327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45 (38.8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2611DA5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15F110EC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F052AE" w:rsidRPr="00DB7DBB" w14:paraId="5DB9CA5D" w14:textId="77777777" w:rsidTr="003C5AE9">
        <w:trPr>
          <w:trHeight w:val="307"/>
        </w:trPr>
        <w:tc>
          <w:tcPr>
            <w:tcW w:w="1352" w:type="dxa"/>
          </w:tcPr>
          <w:p w14:paraId="426E578C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Yes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1E2165C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762 (58.8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024B88C6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691 (58.6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26CACDDA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71 (61.2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4D47E755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.1 (0.8, 1.7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5A828F2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58</w:t>
            </w:r>
          </w:p>
        </w:tc>
      </w:tr>
      <w:tr w:rsidR="00F052AE" w:rsidRPr="00DB7DBB" w14:paraId="6915987D" w14:textId="77777777" w:rsidTr="003C5AE9">
        <w:trPr>
          <w:trHeight w:val="276"/>
        </w:trPr>
        <w:tc>
          <w:tcPr>
            <w:tcW w:w="8744" w:type="dxa"/>
            <w:gridSpan w:val="7"/>
            <w:shd w:val="clear" w:color="auto" w:fill="F2F2F2" w:themeFill="background1" w:themeFillShade="F2"/>
          </w:tcPr>
          <w:p w14:paraId="3B9548C6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Time of last IRS (months)</w:t>
            </w:r>
          </w:p>
        </w:tc>
      </w:tr>
      <w:tr w:rsidR="00F052AE" w:rsidRPr="00DB7DBB" w14:paraId="18853736" w14:textId="77777777" w:rsidTr="003C5AE9">
        <w:trPr>
          <w:trHeight w:val="307"/>
        </w:trPr>
        <w:tc>
          <w:tcPr>
            <w:tcW w:w="1352" w:type="dxa"/>
          </w:tcPr>
          <w:p w14:paraId="7C87D4F7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Never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201F49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44 (11.1)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20118EF0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33 (11.3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CA5629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 (9.5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4FC4C7D9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8 (0.4, 1.5)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4B33AD1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41</w:t>
            </w:r>
          </w:p>
        </w:tc>
      </w:tr>
      <w:tr w:rsidR="00F052AE" w:rsidRPr="00DB7DBB" w14:paraId="0231C42C" w14:textId="77777777" w:rsidTr="003C5AE9">
        <w:trPr>
          <w:trHeight w:val="307"/>
        </w:trPr>
        <w:tc>
          <w:tcPr>
            <w:tcW w:w="1352" w:type="dxa"/>
          </w:tcPr>
          <w:p w14:paraId="49A3C7E4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&lt; 6 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2B38554A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998 (77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2B2CBB18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900 (76.3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6E125EE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98 (84.5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51D0E126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555A3F0D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F052AE" w:rsidRPr="00DB7DBB" w14:paraId="5082ACC2" w14:textId="77777777" w:rsidTr="003C5AE9">
        <w:trPr>
          <w:trHeight w:val="307"/>
        </w:trPr>
        <w:tc>
          <w:tcPr>
            <w:tcW w:w="1352" w:type="dxa"/>
          </w:tcPr>
          <w:p w14:paraId="4A3F756B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6-12 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7F8874D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24 (9.6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0F8682D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8 (10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44C1662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6 (5.2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4A79D8C3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5 (0.2, 1.1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3F7D99D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07</w:t>
            </w:r>
          </w:p>
        </w:tc>
      </w:tr>
      <w:tr w:rsidR="00F052AE" w:rsidRPr="00DB7DBB" w14:paraId="4ACD1F04" w14:textId="77777777" w:rsidTr="003C5AE9">
        <w:trPr>
          <w:trHeight w:val="292"/>
        </w:trPr>
        <w:tc>
          <w:tcPr>
            <w:tcW w:w="1352" w:type="dxa"/>
          </w:tcPr>
          <w:p w14:paraId="402A7368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&gt; 12 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379A29F5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0 (2.3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048794A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9 (2.5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6761EB3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 (0.9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32889270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3 (0.01, 2.0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3C66B226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35</w:t>
            </w:r>
          </w:p>
        </w:tc>
      </w:tr>
      <w:tr w:rsidR="00F052AE" w:rsidRPr="00DB7DBB" w14:paraId="39989172" w14:textId="77777777" w:rsidTr="003C5AE9">
        <w:trPr>
          <w:trHeight w:val="276"/>
        </w:trPr>
        <w:tc>
          <w:tcPr>
            <w:tcW w:w="8744" w:type="dxa"/>
            <w:gridSpan w:val="7"/>
            <w:shd w:val="clear" w:color="auto" w:fill="F2F2F2" w:themeFill="background1" w:themeFillShade="F2"/>
          </w:tcPr>
          <w:p w14:paraId="3A2BB3AC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Number of IRS in last 18 months</w:t>
            </w:r>
          </w:p>
        </w:tc>
      </w:tr>
      <w:tr w:rsidR="00F052AE" w:rsidRPr="00DB7DBB" w14:paraId="05B746AC" w14:textId="77777777" w:rsidTr="003C5AE9">
        <w:trPr>
          <w:trHeight w:val="307"/>
        </w:trPr>
        <w:tc>
          <w:tcPr>
            <w:tcW w:w="1352" w:type="dxa"/>
          </w:tcPr>
          <w:p w14:paraId="2D109297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0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FD46BF7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40 (10.8)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433EDD03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29 (10.9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DB1A6B6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 (9.5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0355802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0222A24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F052AE" w:rsidRPr="00DB7DBB" w14:paraId="5721B80E" w14:textId="77777777" w:rsidTr="003C5AE9">
        <w:trPr>
          <w:trHeight w:val="292"/>
        </w:trPr>
        <w:tc>
          <w:tcPr>
            <w:tcW w:w="1352" w:type="dxa"/>
          </w:tcPr>
          <w:p w14:paraId="631EEAA8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1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341D2C6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32 (10.2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E3C4B5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27 (10.8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4A2455F3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 (4.3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6F022E54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5 (0.2, 1.4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41B851AA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/>
              </w:rPr>
            </w:pPr>
            <w:r w:rsidRPr="00DB7DBB">
              <w:rPr>
                <w:rFonts w:cstheme="minorHAnsi"/>
                <w:color w:val="000000"/>
              </w:rPr>
              <w:t>0.15</w:t>
            </w:r>
          </w:p>
        </w:tc>
      </w:tr>
      <w:tr w:rsidR="00F052AE" w:rsidRPr="00DB7DBB" w14:paraId="4AA92FB9" w14:textId="77777777" w:rsidTr="003C5AE9">
        <w:trPr>
          <w:trHeight w:val="307"/>
        </w:trPr>
        <w:tc>
          <w:tcPr>
            <w:tcW w:w="1352" w:type="dxa"/>
          </w:tcPr>
          <w:p w14:paraId="439ECDFF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2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3E519278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642 (49.5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A6CCF79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88 (49.8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1B60328C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4 (46.6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547FD350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.1 (0.6, 2.1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46DA9594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83</w:t>
            </w:r>
          </w:p>
        </w:tc>
      </w:tr>
      <w:tr w:rsidR="00F052AE" w:rsidRPr="00DB7DBB" w14:paraId="28A999D0" w14:textId="77777777" w:rsidTr="003C5AE9">
        <w:trPr>
          <w:trHeight w:val="292"/>
        </w:trPr>
        <w:tc>
          <w:tcPr>
            <w:tcW w:w="1352" w:type="dxa"/>
          </w:tcPr>
          <w:p w14:paraId="5798A7B2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&gt; 2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16662930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82 (29.5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846E1E3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36 (28.5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0254BE4D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46 (39.7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0815349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.6 (0.8, 3.2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30903E0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17</w:t>
            </w:r>
          </w:p>
        </w:tc>
      </w:tr>
      <w:tr w:rsidR="00F052AE" w:rsidRPr="00DB7DBB" w14:paraId="47F59CB4" w14:textId="77777777" w:rsidTr="003C5AE9">
        <w:trPr>
          <w:trHeight w:val="276"/>
        </w:trPr>
        <w:tc>
          <w:tcPr>
            <w:tcW w:w="8744" w:type="dxa"/>
            <w:gridSpan w:val="7"/>
            <w:shd w:val="clear" w:color="auto" w:fill="F2F2F2" w:themeFill="background1" w:themeFillShade="F2"/>
          </w:tcPr>
          <w:p w14:paraId="0D7E7906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Contact with people with presumptive VL 50 metres around the house</w:t>
            </w:r>
          </w:p>
        </w:tc>
      </w:tr>
      <w:tr w:rsidR="00F052AE" w:rsidRPr="00DB7DBB" w14:paraId="59E2BED1" w14:textId="77777777" w:rsidTr="003C5AE9">
        <w:trPr>
          <w:trHeight w:val="307"/>
        </w:trPr>
        <w:tc>
          <w:tcPr>
            <w:tcW w:w="1352" w:type="dxa"/>
            <w:shd w:val="clear" w:color="auto" w:fill="auto"/>
          </w:tcPr>
          <w:p w14:paraId="34898C75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No/Don’t know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1BDE253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236 (95.3)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344792F7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25 (95.4)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38DDE699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1 (95.7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33E43F65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660C7ED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F052AE" w:rsidRPr="00DB7DBB" w14:paraId="1FD1C088" w14:textId="77777777" w:rsidTr="003C5AE9">
        <w:trPr>
          <w:trHeight w:val="307"/>
        </w:trPr>
        <w:tc>
          <w:tcPr>
            <w:tcW w:w="1352" w:type="dxa"/>
          </w:tcPr>
          <w:p w14:paraId="6ABF2B18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Yes 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42E52963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60 (4.6)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6C71837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5 (4.7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59CE726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 (4.3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6006EBF2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9 (0.3, 2.2)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049694A9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91</w:t>
            </w:r>
          </w:p>
        </w:tc>
      </w:tr>
      <w:tr w:rsidR="00F052AE" w:rsidRPr="00DB7DBB" w14:paraId="79BF640D" w14:textId="77777777" w:rsidTr="003C5AE9">
        <w:trPr>
          <w:trHeight w:val="276"/>
        </w:trPr>
        <w:tc>
          <w:tcPr>
            <w:tcW w:w="8744" w:type="dxa"/>
            <w:gridSpan w:val="7"/>
            <w:shd w:val="clear" w:color="auto" w:fill="F2F2F2" w:themeFill="background1" w:themeFillShade="F2"/>
          </w:tcPr>
          <w:p w14:paraId="4CD3F088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Contact with people with presumptive PKDL 50 metres around the house</w:t>
            </w:r>
          </w:p>
        </w:tc>
      </w:tr>
      <w:tr w:rsidR="00F052AE" w:rsidRPr="00DB7DBB" w14:paraId="0A2817C6" w14:textId="77777777" w:rsidTr="003C5AE9">
        <w:trPr>
          <w:trHeight w:val="292"/>
        </w:trPr>
        <w:tc>
          <w:tcPr>
            <w:tcW w:w="1352" w:type="dxa"/>
          </w:tcPr>
          <w:p w14:paraId="3E6E2DF9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No/ Don’t know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23E68EFD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278 (98.6)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5F08381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64 (98.7)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595D467D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4 (98.2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6A660BB7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67DC514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F052AE" w:rsidRPr="00DB7DBB" w14:paraId="5EF33C97" w14:textId="77777777" w:rsidTr="003C5AE9">
        <w:trPr>
          <w:trHeight w:val="292"/>
        </w:trPr>
        <w:tc>
          <w:tcPr>
            <w:tcW w:w="1352" w:type="dxa"/>
          </w:tcPr>
          <w:p w14:paraId="3F24B2C3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Yes 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DEAC6A4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8 (1.4)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32D37FA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6 (1.4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76D62B05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 (1.7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113D65D7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.3 (0.2, 4.9)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B78A8D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98</w:t>
            </w:r>
          </w:p>
        </w:tc>
      </w:tr>
      <w:tr w:rsidR="00F052AE" w:rsidRPr="00DB7DBB" w14:paraId="2194D382" w14:textId="77777777" w:rsidTr="003C5AE9">
        <w:trPr>
          <w:trHeight w:val="276"/>
        </w:trPr>
        <w:tc>
          <w:tcPr>
            <w:tcW w:w="8744" w:type="dxa"/>
            <w:gridSpan w:val="7"/>
            <w:shd w:val="clear" w:color="auto" w:fill="F2F2F2" w:themeFill="background1" w:themeFillShade="F2"/>
          </w:tcPr>
          <w:p w14:paraId="34685515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Contact with people with cured VL/ PKDL 50 metres around the house</w:t>
            </w:r>
          </w:p>
        </w:tc>
      </w:tr>
      <w:tr w:rsidR="00F052AE" w:rsidRPr="00DB7DBB" w14:paraId="46D3CF04" w14:textId="77777777" w:rsidTr="003C5AE9">
        <w:trPr>
          <w:trHeight w:val="292"/>
        </w:trPr>
        <w:tc>
          <w:tcPr>
            <w:tcW w:w="1352" w:type="dxa"/>
          </w:tcPr>
          <w:p w14:paraId="6582E3A3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lastRenderedPageBreak/>
              <w:t xml:space="preserve">   No/ Don’t know</w:t>
            </w:r>
          </w:p>
        </w:tc>
        <w:tc>
          <w:tcPr>
            <w:tcW w:w="1174" w:type="dxa"/>
            <w:shd w:val="clear" w:color="auto" w:fill="auto"/>
            <w:vAlign w:val="bottom"/>
          </w:tcPr>
          <w:p w14:paraId="6963D40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262 (97.4)</w:t>
            </w:r>
          </w:p>
        </w:tc>
        <w:tc>
          <w:tcPr>
            <w:tcW w:w="1702" w:type="dxa"/>
            <w:gridSpan w:val="2"/>
            <w:shd w:val="clear" w:color="auto" w:fill="auto"/>
            <w:vAlign w:val="bottom"/>
          </w:tcPr>
          <w:p w14:paraId="35C92AD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51 (97.5)</w:t>
            </w:r>
          </w:p>
        </w:tc>
        <w:tc>
          <w:tcPr>
            <w:tcW w:w="1599" w:type="dxa"/>
            <w:shd w:val="clear" w:color="auto" w:fill="auto"/>
            <w:vAlign w:val="bottom"/>
          </w:tcPr>
          <w:p w14:paraId="017E4DD6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1 (95.7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657CAD48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B10993E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F052AE" w:rsidRPr="00DB7DBB" w14:paraId="4FB44BD0" w14:textId="77777777" w:rsidTr="003C5AE9">
        <w:trPr>
          <w:trHeight w:val="292"/>
        </w:trPr>
        <w:tc>
          <w:tcPr>
            <w:tcW w:w="1352" w:type="dxa"/>
          </w:tcPr>
          <w:p w14:paraId="46B9B115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Yes 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CCB4A4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4 (2.6)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7DEE0D03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9 (2.5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30763044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 (4.3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41266410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.8 (0.6, 4.5)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78D99EF6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26</w:t>
            </w:r>
          </w:p>
        </w:tc>
      </w:tr>
      <w:tr w:rsidR="00F052AE" w:rsidRPr="00DB7DBB" w14:paraId="2672C45A" w14:textId="77777777" w:rsidTr="003C5AE9">
        <w:trPr>
          <w:trHeight w:val="276"/>
        </w:trPr>
        <w:tc>
          <w:tcPr>
            <w:tcW w:w="8744" w:type="dxa"/>
            <w:gridSpan w:val="7"/>
            <w:shd w:val="clear" w:color="auto" w:fill="F2F2F2" w:themeFill="background1" w:themeFillShade="F2"/>
          </w:tcPr>
          <w:p w14:paraId="52CD3B8F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>Use bed nets while sleeping</w:t>
            </w:r>
          </w:p>
        </w:tc>
      </w:tr>
      <w:tr w:rsidR="00F052AE" w:rsidRPr="00DB7DBB" w14:paraId="5C9629EE" w14:textId="77777777" w:rsidTr="003C5AE9">
        <w:trPr>
          <w:trHeight w:val="292"/>
        </w:trPr>
        <w:tc>
          <w:tcPr>
            <w:tcW w:w="1352" w:type="dxa"/>
          </w:tcPr>
          <w:p w14:paraId="1BE37DA6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Mostly </w:t>
            </w:r>
          </w:p>
          <w:p w14:paraId="015811B1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(&gt;80%)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AAB523F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177 (90.8)</w:t>
            </w:r>
          </w:p>
        </w:tc>
        <w:tc>
          <w:tcPr>
            <w:tcW w:w="1702" w:type="dxa"/>
            <w:gridSpan w:val="2"/>
            <w:shd w:val="clear" w:color="auto" w:fill="auto"/>
            <w:vAlign w:val="center"/>
          </w:tcPr>
          <w:p w14:paraId="097F1568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073 (90.9)</w:t>
            </w:r>
          </w:p>
        </w:tc>
        <w:tc>
          <w:tcPr>
            <w:tcW w:w="1599" w:type="dxa"/>
            <w:shd w:val="clear" w:color="auto" w:fill="auto"/>
            <w:vAlign w:val="center"/>
          </w:tcPr>
          <w:p w14:paraId="6B64DF94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04 (89.7)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17E21A15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Ref</w:t>
            </w:r>
          </w:p>
        </w:tc>
        <w:tc>
          <w:tcPr>
            <w:tcW w:w="981" w:type="dxa"/>
            <w:shd w:val="clear" w:color="auto" w:fill="auto"/>
            <w:vAlign w:val="center"/>
          </w:tcPr>
          <w:p w14:paraId="580F4350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 </w:t>
            </w:r>
          </w:p>
        </w:tc>
      </w:tr>
      <w:tr w:rsidR="00F052AE" w:rsidRPr="00DB7DBB" w14:paraId="0F3A4137" w14:textId="77777777" w:rsidTr="003C5AE9">
        <w:trPr>
          <w:trHeight w:val="292"/>
        </w:trPr>
        <w:tc>
          <w:tcPr>
            <w:tcW w:w="1352" w:type="dxa"/>
          </w:tcPr>
          <w:p w14:paraId="07D36F73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Never (0%)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5567360A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0 (2.3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390FE5D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7 (2.3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1C7B22BC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3 (2.6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3AF03DF8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.2 (0.2, 3.8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2D862B5C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74</w:t>
            </w:r>
          </w:p>
        </w:tc>
      </w:tr>
      <w:tr w:rsidR="00F052AE" w:rsidRPr="00DB7DBB" w14:paraId="7ACD6763" w14:textId="77777777" w:rsidTr="003C5AE9">
        <w:trPr>
          <w:trHeight w:val="553"/>
        </w:trPr>
        <w:tc>
          <w:tcPr>
            <w:tcW w:w="1352" w:type="dxa"/>
          </w:tcPr>
          <w:p w14:paraId="48E497D2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Rarely </w:t>
            </w:r>
          </w:p>
          <w:p w14:paraId="04A14004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(1-49%)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39217C12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2 (1.7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54A1953B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18 (1.5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55E6D857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4 (3.4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14066EA1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2.3 (0.6, 7.1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55CED4FA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13</w:t>
            </w:r>
          </w:p>
        </w:tc>
      </w:tr>
      <w:tr w:rsidR="00F052AE" w:rsidRPr="00DB7DBB" w14:paraId="0D0FB186" w14:textId="77777777" w:rsidTr="003C5AE9">
        <w:trPr>
          <w:trHeight w:val="553"/>
        </w:trPr>
        <w:tc>
          <w:tcPr>
            <w:tcW w:w="1352" w:type="dxa"/>
          </w:tcPr>
          <w:p w14:paraId="350448BC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Sometimes      </w:t>
            </w:r>
          </w:p>
          <w:p w14:paraId="0067333C" w14:textId="77777777" w:rsidR="00F052AE" w:rsidRPr="00DB7DBB" w:rsidRDefault="00F052AE" w:rsidP="003C5AE9">
            <w:pPr>
              <w:pStyle w:val="NoSpacing"/>
              <w:spacing w:line="480" w:lineRule="auto"/>
              <w:rPr>
                <w:rFonts w:cstheme="minorHAnsi"/>
              </w:rPr>
            </w:pPr>
            <w:r w:rsidRPr="00DB7DBB">
              <w:rPr>
                <w:rFonts w:cstheme="minorHAnsi"/>
              </w:rPr>
              <w:t xml:space="preserve">   (50- 80%)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auto"/>
            <w:vAlign w:val="center"/>
          </w:tcPr>
          <w:p w14:paraId="12253D98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67 (5.2)</w:t>
            </w:r>
          </w:p>
        </w:tc>
        <w:tc>
          <w:tcPr>
            <w:tcW w:w="170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9B8BDEC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62 (5.3)</w:t>
            </w:r>
          </w:p>
        </w:tc>
        <w:tc>
          <w:tcPr>
            <w:tcW w:w="1599" w:type="dxa"/>
            <w:tcBorders>
              <w:top w:val="nil"/>
            </w:tcBorders>
            <w:shd w:val="clear" w:color="auto" w:fill="auto"/>
            <w:vAlign w:val="center"/>
          </w:tcPr>
          <w:p w14:paraId="7F5AD670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5 (4.3)</w:t>
            </w:r>
          </w:p>
        </w:tc>
        <w:tc>
          <w:tcPr>
            <w:tcW w:w="1936" w:type="dxa"/>
            <w:tcBorders>
              <w:top w:val="nil"/>
            </w:tcBorders>
            <w:shd w:val="clear" w:color="auto" w:fill="auto"/>
            <w:vAlign w:val="center"/>
          </w:tcPr>
          <w:p w14:paraId="5AE17295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</w:rPr>
            </w:pPr>
            <w:r w:rsidRPr="00DB7DBB">
              <w:rPr>
                <w:rFonts w:cstheme="minorHAnsi"/>
                <w:color w:val="000000"/>
              </w:rPr>
              <w:t>0.8 (0.3, 2.1)</w:t>
            </w:r>
          </w:p>
        </w:tc>
        <w:tc>
          <w:tcPr>
            <w:tcW w:w="981" w:type="dxa"/>
            <w:tcBorders>
              <w:top w:val="nil"/>
            </w:tcBorders>
            <w:shd w:val="clear" w:color="auto" w:fill="auto"/>
            <w:vAlign w:val="center"/>
          </w:tcPr>
          <w:p w14:paraId="15F5AD8D" w14:textId="77777777" w:rsidR="00F052AE" w:rsidRPr="00DB7DBB" w:rsidRDefault="00F052AE" w:rsidP="003C5AE9">
            <w:pPr>
              <w:pStyle w:val="NoSpacing"/>
              <w:spacing w:line="480" w:lineRule="auto"/>
              <w:jc w:val="center"/>
              <w:rPr>
                <w:rFonts w:cstheme="minorHAnsi"/>
                <w:bCs/>
              </w:rPr>
            </w:pPr>
            <w:r w:rsidRPr="00DB7DBB">
              <w:rPr>
                <w:rFonts w:cstheme="minorHAnsi"/>
                <w:color w:val="000000"/>
              </w:rPr>
              <w:t>0.7</w:t>
            </w:r>
          </w:p>
        </w:tc>
      </w:tr>
    </w:tbl>
    <w:p w14:paraId="67788BF2" w14:textId="77777777" w:rsidR="00F052AE" w:rsidRPr="00DB7DBB" w:rsidRDefault="00F052AE" w:rsidP="00F052AE">
      <w:pPr>
        <w:suppressLineNumbers/>
        <w:spacing w:line="480" w:lineRule="auto"/>
        <w:rPr>
          <w:rFonts w:cstheme="minorHAnsi"/>
          <w:b/>
        </w:rPr>
      </w:pPr>
    </w:p>
    <w:p w14:paraId="4A32D1B0" w14:textId="77777777" w:rsidR="00F052AE" w:rsidRPr="00DB7DBB" w:rsidRDefault="00F052AE" w:rsidP="00F052AE">
      <w:pPr>
        <w:suppressLineNumbers/>
        <w:spacing w:line="480" w:lineRule="auto"/>
        <w:rPr>
          <w:rFonts w:cstheme="minorHAnsi"/>
          <w:b/>
        </w:rPr>
      </w:pPr>
    </w:p>
    <w:p w14:paraId="1AA32954" w14:textId="77777777" w:rsidR="00F052AE" w:rsidRPr="00DB7DBB" w:rsidRDefault="00F052AE" w:rsidP="00F052AE">
      <w:pPr>
        <w:suppressLineNumbers/>
        <w:spacing w:line="480" w:lineRule="auto"/>
        <w:rPr>
          <w:rFonts w:cstheme="minorHAnsi"/>
          <w:b/>
        </w:rPr>
      </w:pPr>
    </w:p>
    <w:p w14:paraId="00752D92" w14:textId="77777777" w:rsidR="00F052AE" w:rsidRPr="00DB7DBB" w:rsidRDefault="00F052AE" w:rsidP="00F052AE">
      <w:pPr>
        <w:suppressLineNumbers/>
        <w:spacing w:line="480" w:lineRule="auto"/>
        <w:rPr>
          <w:rFonts w:cstheme="minorHAnsi"/>
          <w:b/>
        </w:rPr>
      </w:pPr>
    </w:p>
    <w:sectPr w:rsidR="00F052AE" w:rsidRPr="00DB7DBB" w:rsidSect="00CA183F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FEECA5" w14:textId="77777777" w:rsidR="00207947" w:rsidRDefault="00207947">
      <w:pPr>
        <w:spacing w:after="0" w:line="240" w:lineRule="auto"/>
      </w:pPr>
      <w:r>
        <w:separator/>
      </w:r>
    </w:p>
  </w:endnote>
  <w:endnote w:type="continuationSeparator" w:id="0">
    <w:p w14:paraId="5AE582AB" w14:textId="77777777" w:rsidR="00207947" w:rsidRDefault="00207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69276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3ADCAA" w14:textId="77777777" w:rsidR="000B6C2C" w:rsidRDefault="007F578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7CB6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6302A52" w14:textId="77777777" w:rsidR="000B6C2C" w:rsidRDefault="002079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0E99E2" w14:textId="77777777" w:rsidR="00207947" w:rsidRDefault="00207947">
      <w:pPr>
        <w:spacing w:after="0" w:line="240" w:lineRule="auto"/>
      </w:pPr>
      <w:r>
        <w:separator/>
      </w:r>
    </w:p>
  </w:footnote>
  <w:footnote w:type="continuationSeparator" w:id="0">
    <w:p w14:paraId="6833E377" w14:textId="77777777" w:rsidR="00207947" w:rsidRDefault="0020794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account">
    <w15:presenceInfo w15:providerId="Windows Live" w15:userId="4658dfdca4de93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wMje2NDM1MbYwsLRU0lEKTi0uzszPAykwrAUADkLtviwAAAA="/>
  </w:docVars>
  <w:rsids>
    <w:rsidRoot w:val="005312FE"/>
    <w:rsid w:val="000E0D38"/>
    <w:rsid w:val="001775D4"/>
    <w:rsid w:val="00207947"/>
    <w:rsid w:val="002E3D63"/>
    <w:rsid w:val="002E5733"/>
    <w:rsid w:val="002E573E"/>
    <w:rsid w:val="004719DA"/>
    <w:rsid w:val="005312FE"/>
    <w:rsid w:val="005439B4"/>
    <w:rsid w:val="00756C71"/>
    <w:rsid w:val="007D1808"/>
    <w:rsid w:val="007F5784"/>
    <w:rsid w:val="00AD7674"/>
    <w:rsid w:val="00E07CB6"/>
    <w:rsid w:val="00E448E3"/>
    <w:rsid w:val="00E67969"/>
    <w:rsid w:val="00ED215F"/>
    <w:rsid w:val="00F052AE"/>
    <w:rsid w:val="00F16BE4"/>
    <w:rsid w:val="00F5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A9BEC"/>
  <w15:docId w15:val="{AB1EBE86-04AE-40B9-A02B-E14A1CC99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52A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F052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F052AE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F05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52AE"/>
  </w:style>
  <w:style w:type="character" w:styleId="LineNumber">
    <w:name w:val="line number"/>
    <w:basedOn w:val="DefaultParagraphFont"/>
    <w:uiPriority w:val="99"/>
    <w:semiHidden/>
    <w:unhideWhenUsed/>
    <w:rsid w:val="00F052AE"/>
  </w:style>
  <w:style w:type="paragraph" w:styleId="Revision">
    <w:name w:val="Revision"/>
    <w:hidden/>
    <w:uiPriority w:val="99"/>
    <w:semiHidden/>
    <w:rsid w:val="00AD767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3D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D6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Owen</dc:creator>
  <cp:keywords/>
  <dc:description/>
  <cp:lastModifiedBy>Microsoft account</cp:lastModifiedBy>
  <cp:revision>9</cp:revision>
  <dcterms:created xsi:type="dcterms:W3CDTF">2022-03-14T08:37:00Z</dcterms:created>
  <dcterms:modified xsi:type="dcterms:W3CDTF">2022-08-10T12:23:00Z</dcterms:modified>
</cp:coreProperties>
</file>